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334A" w:rsidRDefault="00D4334A" w:rsidP="00D4334A">
      <w:pPr>
        <w:jc w:val="left"/>
      </w:pPr>
      <w:r>
        <w:t>T</w:t>
      </w:r>
      <w:r>
        <w:rPr>
          <w:rFonts w:hint="eastAsia"/>
        </w:rPr>
        <w:t>able</w:t>
      </w:r>
      <w:r>
        <w:t xml:space="preserve"> 2</w:t>
      </w:r>
      <w:r>
        <w:rPr>
          <w:rFonts w:hint="eastAsia"/>
        </w:rPr>
        <w:t>:</w:t>
      </w:r>
      <w:r>
        <w:t xml:space="preserve"> subgroup analysis of the association between rs861539 and radiation induced adverse effect.</w:t>
      </w:r>
    </w:p>
    <w:tbl>
      <w:tblPr>
        <w:tblStyle w:val="a5"/>
        <w:tblW w:w="78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56"/>
        <w:gridCol w:w="1700"/>
        <w:gridCol w:w="850"/>
        <w:gridCol w:w="811"/>
        <w:gridCol w:w="794"/>
      </w:tblGrid>
      <w:tr w:rsidR="005F5A25" w:rsidRPr="005F5A25" w:rsidTr="00DB0BA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F5A25" w:rsidRPr="006F1057" w:rsidRDefault="00777EA7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6F1057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ubgroup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5F5A25" w:rsidRPr="006F1057" w:rsidRDefault="005F5A25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6F1057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No. of studie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5F5A25" w:rsidRPr="006F1057" w:rsidRDefault="005F5A25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6F1057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OR</w:t>
            </w:r>
            <w:r w:rsidR="006F1057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6F1057">
              <w:rPr>
                <w:b/>
              </w:rPr>
              <w:t>[</w:t>
            </w:r>
            <w:r w:rsidRPr="006F1057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95% CI]</w:t>
            </w:r>
            <w:r w:rsidR="00324A81" w:rsidRPr="005F5A25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F5A25" w:rsidRPr="006F1057" w:rsidRDefault="000B6639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bookmarkStart w:id="0" w:name="OLE_LINK14"/>
            <w:bookmarkStart w:id="1" w:name="OLE_LINK15"/>
            <w:proofErr w:type="spellStart"/>
            <w:r w:rsidRPr="006F1057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="005F5A25" w:rsidRPr="006F1057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:vertAlign w:val="subscript"/>
              </w:rPr>
              <w:t>z</w:t>
            </w:r>
            <w:proofErr w:type="spellEnd"/>
            <w:r w:rsidR="005F5A25" w:rsidRPr="006F1057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:vertAlign w:val="subscript"/>
              </w:rPr>
              <w:t>-test</w:t>
            </w:r>
            <w:bookmarkEnd w:id="0"/>
            <w:bookmarkEnd w:id="1"/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5F5A25" w:rsidRPr="006F1057" w:rsidRDefault="005F5A25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6F1057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1"/>
              </w:rPr>
              <w:t>I</w:t>
            </w:r>
            <w:r w:rsidRPr="006F1057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 xml:space="preserve">2 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5F5A25" w:rsidRPr="006F1057" w:rsidRDefault="000B6639" w:rsidP="006F10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6F1057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="006F1057" w:rsidRPr="006F1057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:vertAlign w:val="subscript"/>
              </w:rPr>
              <w:t>het</w:t>
            </w:r>
            <w:proofErr w:type="spellEnd"/>
          </w:p>
        </w:tc>
      </w:tr>
      <w:tr w:rsidR="005F5A25" w:rsidRPr="005F5A25" w:rsidTr="00DB0BA3">
        <w:tc>
          <w:tcPr>
            <w:tcW w:w="2268" w:type="dxa"/>
            <w:tcBorders>
              <w:top w:val="single" w:sz="4" w:space="0" w:color="auto"/>
            </w:tcBorders>
          </w:tcPr>
          <w:p w:rsidR="005F5A25" w:rsidRPr="00777EA7" w:rsidRDefault="005F5A25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777EA7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Irradiation area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5F5A25" w:rsidRPr="005F5A25" w:rsidRDefault="005F5A25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5F5A25" w:rsidRPr="005F5A25" w:rsidRDefault="005F5A25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F5A25" w:rsidRPr="005F5A25" w:rsidRDefault="005F5A25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:rsidR="005F5A25" w:rsidRPr="005F5A25" w:rsidRDefault="005F5A25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5F5A25" w:rsidRPr="005F5A25" w:rsidRDefault="005F5A25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5A25" w:rsidRPr="005F5A25" w:rsidTr="00DB0BA3">
        <w:tc>
          <w:tcPr>
            <w:tcW w:w="2268" w:type="dxa"/>
          </w:tcPr>
          <w:p w:rsidR="005F5A25" w:rsidRPr="005F5A25" w:rsidRDefault="005F5A25" w:rsidP="005F5A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5A2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e</w:t>
            </w:r>
            <w:r w:rsidRPr="005F5A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d and neck </w:t>
            </w:r>
          </w:p>
        </w:tc>
        <w:tc>
          <w:tcPr>
            <w:tcW w:w="1456" w:type="dxa"/>
          </w:tcPr>
          <w:p w:rsidR="005F5A25" w:rsidRPr="005F5A25" w:rsidRDefault="00DF2759" w:rsidP="00264E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0" w:type="dxa"/>
          </w:tcPr>
          <w:p w:rsidR="005F5A25" w:rsidRPr="005F5A25" w:rsidRDefault="005F5A25" w:rsidP="005F5A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5A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41 [1.49, 3.89]</w:t>
            </w:r>
          </w:p>
        </w:tc>
        <w:tc>
          <w:tcPr>
            <w:tcW w:w="850" w:type="dxa"/>
          </w:tcPr>
          <w:p w:rsidR="005F5A25" w:rsidRPr="005F5A25" w:rsidRDefault="005F5A25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811" w:type="dxa"/>
          </w:tcPr>
          <w:p w:rsidR="005F5A25" w:rsidRPr="005F5A25" w:rsidRDefault="005F5A25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DF27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794" w:type="dxa"/>
          </w:tcPr>
          <w:p w:rsidR="005F5A25" w:rsidRPr="005F5A25" w:rsidRDefault="006F1057" w:rsidP="005F5A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41</w:t>
            </w:r>
          </w:p>
        </w:tc>
      </w:tr>
      <w:tr w:rsidR="005F5A25" w:rsidRPr="005F5A25" w:rsidTr="00DB0BA3">
        <w:tc>
          <w:tcPr>
            <w:tcW w:w="2268" w:type="dxa"/>
          </w:tcPr>
          <w:p w:rsidR="005F5A25" w:rsidRPr="005F5A25" w:rsidRDefault="005F5A25" w:rsidP="005F5A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reast</w:t>
            </w:r>
          </w:p>
        </w:tc>
        <w:tc>
          <w:tcPr>
            <w:tcW w:w="1456" w:type="dxa"/>
          </w:tcPr>
          <w:p w:rsidR="005F5A25" w:rsidRPr="005F5A25" w:rsidRDefault="005F5A25" w:rsidP="00264E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0" w:type="dxa"/>
          </w:tcPr>
          <w:p w:rsidR="005F5A25" w:rsidRPr="005F5A25" w:rsidRDefault="005F5A25" w:rsidP="005F5A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5A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1 [1.02, 1.95]</w:t>
            </w:r>
          </w:p>
        </w:tc>
        <w:tc>
          <w:tcPr>
            <w:tcW w:w="850" w:type="dxa"/>
          </w:tcPr>
          <w:p w:rsidR="005F5A25" w:rsidRPr="005F5A25" w:rsidRDefault="005F5A25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811" w:type="dxa"/>
          </w:tcPr>
          <w:p w:rsidR="005F5A25" w:rsidRPr="005F5A25" w:rsidRDefault="005F5A25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8</w:t>
            </w:r>
            <w:r w:rsidR="00DF27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794" w:type="dxa"/>
          </w:tcPr>
          <w:p w:rsidR="005F5A25" w:rsidRPr="005F5A25" w:rsidRDefault="006F1057" w:rsidP="005F5A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24</w:t>
            </w:r>
          </w:p>
        </w:tc>
      </w:tr>
      <w:tr w:rsidR="005F5A25" w:rsidRPr="005F5A25" w:rsidTr="00DB0BA3">
        <w:tc>
          <w:tcPr>
            <w:tcW w:w="2268" w:type="dxa"/>
          </w:tcPr>
          <w:p w:rsidR="005F5A25" w:rsidRPr="005F5A25" w:rsidRDefault="005F5A25" w:rsidP="005F5A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lvic</w:t>
            </w:r>
          </w:p>
        </w:tc>
        <w:tc>
          <w:tcPr>
            <w:tcW w:w="1456" w:type="dxa"/>
          </w:tcPr>
          <w:p w:rsidR="005F5A25" w:rsidRPr="005F5A25" w:rsidRDefault="005F5A25" w:rsidP="00264E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0" w:type="dxa"/>
          </w:tcPr>
          <w:p w:rsidR="005F5A25" w:rsidRPr="005F5A25" w:rsidRDefault="005F5A25" w:rsidP="006628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5A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</w:t>
            </w:r>
            <w:r w:rsidR="0066289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7 [0.47</w:t>
            </w:r>
            <w:r w:rsidRPr="005F5A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66289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1</w:t>
            </w:r>
            <w:r w:rsidRPr="005F5A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850" w:type="dxa"/>
          </w:tcPr>
          <w:p w:rsidR="005F5A25" w:rsidRPr="005F5A25" w:rsidRDefault="00662897" w:rsidP="0066289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811" w:type="dxa"/>
          </w:tcPr>
          <w:p w:rsidR="005F5A25" w:rsidRPr="005F5A25" w:rsidRDefault="00DF2759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794" w:type="dxa"/>
          </w:tcPr>
          <w:p w:rsidR="005F5A25" w:rsidRPr="005F5A25" w:rsidRDefault="00662897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="006F1057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  <w:bookmarkStart w:id="2" w:name="_GoBack"/>
            <w:bookmarkEnd w:id="2"/>
          </w:p>
        </w:tc>
      </w:tr>
      <w:tr w:rsidR="005F5A25" w:rsidRPr="005F5A25" w:rsidTr="00DB0BA3">
        <w:tc>
          <w:tcPr>
            <w:tcW w:w="2268" w:type="dxa"/>
          </w:tcPr>
          <w:p w:rsidR="005F5A25" w:rsidRPr="005F5A25" w:rsidRDefault="005F5A25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ung</w:t>
            </w:r>
          </w:p>
        </w:tc>
        <w:tc>
          <w:tcPr>
            <w:tcW w:w="1456" w:type="dxa"/>
          </w:tcPr>
          <w:p w:rsidR="005F5A25" w:rsidRPr="005F5A25" w:rsidRDefault="005F5A25" w:rsidP="00264E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0" w:type="dxa"/>
          </w:tcPr>
          <w:p w:rsidR="005F5A25" w:rsidRPr="005F5A25" w:rsidRDefault="00DF2759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27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7 [0.62, 1.85]</w:t>
            </w:r>
          </w:p>
        </w:tc>
        <w:tc>
          <w:tcPr>
            <w:tcW w:w="850" w:type="dxa"/>
          </w:tcPr>
          <w:p w:rsidR="005F5A25" w:rsidRPr="005F5A25" w:rsidRDefault="00DF2759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811" w:type="dxa"/>
          </w:tcPr>
          <w:p w:rsidR="005F5A25" w:rsidRPr="005F5A25" w:rsidRDefault="00DF2759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794" w:type="dxa"/>
          </w:tcPr>
          <w:p w:rsidR="005F5A25" w:rsidRPr="005F5A25" w:rsidRDefault="006F1057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8</w:t>
            </w:r>
          </w:p>
        </w:tc>
      </w:tr>
      <w:tr w:rsidR="005F5A25" w:rsidRPr="005F5A25" w:rsidTr="00DB0BA3">
        <w:tc>
          <w:tcPr>
            <w:tcW w:w="2268" w:type="dxa"/>
          </w:tcPr>
          <w:p w:rsidR="005F5A25" w:rsidRDefault="00324A81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="005F5A2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her</w:t>
            </w:r>
            <w:r w:rsidR="009D4D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56" w:type="dxa"/>
          </w:tcPr>
          <w:p w:rsidR="005F5A25" w:rsidRPr="005F5A25" w:rsidRDefault="005F5A25" w:rsidP="00264E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</w:tcPr>
          <w:p w:rsidR="005F5A25" w:rsidRPr="005F5A25" w:rsidRDefault="00DF2759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27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9 [0.33, 4.97]</w:t>
            </w:r>
          </w:p>
        </w:tc>
        <w:tc>
          <w:tcPr>
            <w:tcW w:w="850" w:type="dxa"/>
          </w:tcPr>
          <w:p w:rsidR="005F5A25" w:rsidRPr="005F5A25" w:rsidRDefault="00DF2759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811" w:type="dxa"/>
          </w:tcPr>
          <w:p w:rsidR="005F5A25" w:rsidRPr="005F5A25" w:rsidRDefault="00DF2759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3" w:name="OLE_LINK22"/>
            <w:bookmarkStart w:id="4" w:name="OLE_LINK23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</w:t>
            </w:r>
            <w:bookmarkEnd w:id="3"/>
            <w:bookmarkEnd w:id="4"/>
          </w:p>
        </w:tc>
        <w:tc>
          <w:tcPr>
            <w:tcW w:w="794" w:type="dxa"/>
          </w:tcPr>
          <w:p w:rsidR="005F5A25" w:rsidRPr="005F5A25" w:rsidRDefault="006F1057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5F5A25" w:rsidRPr="005F5A25" w:rsidTr="00DB0BA3">
        <w:tc>
          <w:tcPr>
            <w:tcW w:w="2268" w:type="dxa"/>
          </w:tcPr>
          <w:p w:rsidR="005F5A25" w:rsidRPr="00777EA7" w:rsidRDefault="00DF2759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777EA7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777EA7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dverse effect</w:t>
            </w:r>
          </w:p>
        </w:tc>
        <w:tc>
          <w:tcPr>
            <w:tcW w:w="1456" w:type="dxa"/>
          </w:tcPr>
          <w:p w:rsidR="005F5A25" w:rsidRPr="005F5A25" w:rsidRDefault="005F5A25" w:rsidP="00264E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</w:tcPr>
          <w:p w:rsidR="005F5A25" w:rsidRPr="005F5A25" w:rsidRDefault="005F5A25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</w:tcPr>
          <w:p w:rsidR="005F5A25" w:rsidRPr="005F5A25" w:rsidRDefault="005F5A25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1" w:type="dxa"/>
          </w:tcPr>
          <w:p w:rsidR="005F5A25" w:rsidRPr="005F5A25" w:rsidRDefault="005F5A25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</w:tcPr>
          <w:p w:rsidR="005F5A25" w:rsidRPr="005F5A25" w:rsidRDefault="005F5A25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2759" w:rsidRPr="005F5A25" w:rsidTr="00DB0BA3">
        <w:tc>
          <w:tcPr>
            <w:tcW w:w="2268" w:type="dxa"/>
          </w:tcPr>
          <w:p w:rsidR="00DF2759" w:rsidRDefault="00DF2759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27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ute skin toxicity</w:t>
            </w:r>
          </w:p>
        </w:tc>
        <w:tc>
          <w:tcPr>
            <w:tcW w:w="1456" w:type="dxa"/>
          </w:tcPr>
          <w:p w:rsidR="00DF2759" w:rsidRPr="005F5A25" w:rsidRDefault="00DF2759" w:rsidP="00264E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0" w:type="dxa"/>
          </w:tcPr>
          <w:p w:rsidR="00DF2759" w:rsidRPr="005F5A25" w:rsidRDefault="00DF2759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27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86 [1.13, 3.05]</w:t>
            </w:r>
          </w:p>
        </w:tc>
        <w:tc>
          <w:tcPr>
            <w:tcW w:w="850" w:type="dxa"/>
          </w:tcPr>
          <w:p w:rsidR="00DF2759" w:rsidRPr="005F5A25" w:rsidRDefault="00DF2759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11" w:type="dxa"/>
          </w:tcPr>
          <w:p w:rsidR="00DF2759" w:rsidRPr="005F5A25" w:rsidRDefault="00DF2759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3%</w:t>
            </w:r>
          </w:p>
        </w:tc>
        <w:tc>
          <w:tcPr>
            <w:tcW w:w="794" w:type="dxa"/>
          </w:tcPr>
          <w:p w:rsidR="00DF2759" w:rsidRPr="005F5A25" w:rsidRDefault="006F1057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32</w:t>
            </w:r>
          </w:p>
        </w:tc>
      </w:tr>
      <w:tr w:rsidR="00DF2759" w:rsidRPr="005F5A25" w:rsidTr="00DB0BA3">
        <w:tc>
          <w:tcPr>
            <w:tcW w:w="2268" w:type="dxa"/>
          </w:tcPr>
          <w:p w:rsidR="00DF2759" w:rsidRPr="00DF2759" w:rsidRDefault="00DF2759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F27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ucositis</w:t>
            </w:r>
            <w:proofErr w:type="spellEnd"/>
          </w:p>
        </w:tc>
        <w:tc>
          <w:tcPr>
            <w:tcW w:w="1456" w:type="dxa"/>
          </w:tcPr>
          <w:p w:rsidR="00DF2759" w:rsidRDefault="00DF2759" w:rsidP="00264E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0" w:type="dxa"/>
          </w:tcPr>
          <w:p w:rsidR="00DF2759" w:rsidRPr="00DF2759" w:rsidRDefault="00DF2759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27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9 [1.24, 6.76]</w:t>
            </w:r>
          </w:p>
        </w:tc>
        <w:tc>
          <w:tcPr>
            <w:tcW w:w="850" w:type="dxa"/>
          </w:tcPr>
          <w:p w:rsidR="00DF2759" w:rsidRDefault="00DF2759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11" w:type="dxa"/>
          </w:tcPr>
          <w:p w:rsidR="00DF2759" w:rsidRDefault="00DF2759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6F1057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794" w:type="dxa"/>
          </w:tcPr>
          <w:p w:rsidR="00DF2759" w:rsidRPr="005F5A25" w:rsidRDefault="006F1057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49</w:t>
            </w:r>
          </w:p>
        </w:tc>
      </w:tr>
      <w:tr w:rsidR="00DF2759" w:rsidRPr="005F5A25" w:rsidTr="00DB0BA3">
        <w:tc>
          <w:tcPr>
            <w:tcW w:w="2268" w:type="dxa"/>
          </w:tcPr>
          <w:p w:rsidR="00DF2759" w:rsidRPr="00DF2759" w:rsidRDefault="00DF2759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27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strointestinal morbidity</w:t>
            </w:r>
          </w:p>
        </w:tc>
        <w:tc>
          <w:tcPr>
            <w:tcW w:w="1456" w:type="dxa"/>
          </w:tcPr>
          <w:p w:rsidR="00DF2759" w:rsidRDefault="00DF2759" w:rsidP="00264E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</w:tcPr>
          <w:p w:rsidR="00DF2759" w:rsidRPr="00DF2759" w:rsidRDefault="00DF2759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27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9 [0.08, 6.01]</w:t>
            </w:r>
          </w:p>
        </w:tc>
        <w:tc>
          <w:tcPr>
            <w:tcW w:w="850" w:type="dxa"/>
          </w:tcPr>
          <w:p w:rsidR="00DF2759" w:rsidRDefault="00DF2759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811" w:type="dxa"/>
          </w:tcPr>
          <w:p w:rsidR="00DF2759" w:rsidRDefault="00DF2759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94" w:type="dxa"/>
          </w:tcPr>
          <w:p w:rsidR="00DF2759" w:rsidRPr="005F5A25" w:rsidRDefault="006F1057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DF2759" w:rsidRPr="005F5A25" w:rsidTr="00DB0BA3">
        <w:tc>
          <w:tcPr>
            <w:tcW w:w="2268" w:type="dxa"/>
          </w:tcPr>
          <w:p w:rsidR="00DF2759" w:rsidRPr="00DF2759" w:rsidRDefault="00DF2759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27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ibrosis</w:t>
            </w:r>
          </w:p>
        </w:tc>
        <w:tc>
          <w:tcPr>
            <w:tcW w:w="1456" w:type="dxa"/>
          </w:tcPr>
          <w:p w:rsidR="00DF2759" w:rsidRDefault="00DF2759" w:rsidP="00264E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0" w:type="dxa"/>
          </w:tcPr>
          <w:p w:rsidR="00DF2759" w:rsidRPr="00DF2759" w:rsidRDefault="00DF2759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27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5 [1.01, 3.75]</w:t>
            </w:r>
          </w:p>
        </w:tc>
        <w:tc>
          <w:tcPr>
            <w:tcW w:w="850" w:type="dxa"/>
          </w:tcPr>
          <w:p w:rsidR="00DF2759" w:rsidRDefault="00714E03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11" w:type="dxa"/>
          </w:tcPr>
          <w:p w:rsidR="00DF2759" w:rsidRDefault="00714E03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6F1057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794" w:type="dxa"/>
          </w:tcPr>
          <w:p w:rsidR="00DF2759" w:rsidRPr="005F5A25" w:rsidRDefault="006F1057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714E03" w:rsidRPr="005F5A25" w:rsidTr="00DB0BA3">
        <w:tc>
          <w:tcPr>
            <w:tcW w:w="2268" w:type="dxa"/>
          </w:tcPr>
          <w:p w:rsidR="00714E03" w:rsidRPr="00DF2759" w:rsidRDefault="00714E03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14E0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diation pneumonitis</w:t>
            </w:r>
          </w:p>
        </w:tc>
        <w:tc>
          <w:tcPr>
            <w:tcW w:w="1456" w:type="dxa"/>
          </w:tcPr>
          <w:p w:rsidR="00714E03" w:rsidRDefault="00714E03" w:rsidP="00264E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0" w:type="dxa"/>
          </w:tcPr>
          <w:p w:rsidR="00714E03" w:rsidRPr="00DF2759" w:rsidRDefault="00714E03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14E0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7 [0.62, 1.85]</w:t>
            </w:r>
          </w:p>
        </w:tc>
        <w:tc>
          <w:tcPr>
            <w:tcW w:w="850" w:type="dxa"/>
          </w:tcPr>
          <w:p w:rsidR="00714E03" w:rsidRDefault="00714E03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811" w:type="dxa"/>
          </w:tcPr>
          <w:p w:rsidR="00714E03" w:rsidRDefault="00714E03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7</w:t>
            </w:r>
            <w:r w:rsidR="006F1057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794" w:type="dxa"/>
          </w:tcPr>
          <w:p w:rsidR="00714E03" w:rsidRPr="005F5A25" w:rsidRDefault="006F1057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8</w:t>
            </w:r>
          </w:p>
        </w:tc>
      </w:tr>
      <w:tr w:rsidR="00714E03" w:rsidRPr="005F5A25" w:rsidTr="00DB0BA3">
        <w:tc>
          <w:tcPr>
            <w:tcW w:w="2268" w:type="dxa"/>
          </w:tcPr>
          <w:p w:rsidR="00714E03" w:rsidRPr="00714E03" w:rsidRDefault="00714E03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14E0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ther late effect</w:t>
            </w:r>
          </w:p>
        </w:tc>
        <w:tc>
          <w:tcPr>
            <w:tcW w:w="1456" w:type="dxa"/>
          </w:tcPr>
          <w:p w:rsidR="00714E03" w:rsidRDefault="00714E03" w:rsidP="00264E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0" w:type="dxa"/>
          </w:tcPr>
          <w:p w:rsidR="00714E03" w:rsidRPr="00714E03" w:rsidRDefault="00714E03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14E0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6 [0.80, 1.68]</w:t>
            </w:r>
          </w:p>
        </w:tc>
        <w:tc>
          <w:tcPr>
            <w:tcW w:w="850" w:type="dxa"/>
          </w:tcPr>
          <w:p w:rsidR="00714E03" w:rsidRDefault="00714E03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811" w:type="dxa"/>
          </w:tcPr>
          <w:p w:rsidR="00714E03" w:rsidRDefault="00714E03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2</w:t>
            </w:r>
            <w:r w:rsidR="006F1057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794" w:type="dxa"/>
          </w:tcPr>
          <w:p w:rsidR="00714E03" w:rsidRPr="005F5A25" w:rsidRDefault="006F1057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22</w:t>
            </w:r>
          </w:p>
        </w:tc>
      </w:tr>
      <w:tr w:rsidR="00714E03" w:rsidRPr="005F5A25" w:rsidTr="00DB0BA3">
        <w:tc>
          <w:tcPr>
            <w:tcW w:w="2268" w:type="dxa"/>
          </w:tcPr>
          <w:p w:rsidR="00714E03" w:rsidRPr="00777EA7" w:rsidRDefault="00777EA7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777EA7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Ethnicity</w:t>
            </w:r>
          </w:p>
        </w:tc>
        <w:tc>
          <w:tcPr>
            <w:tcW w:w="1456" w:type="dxa"/>
          </w:tcPr>
          <w:p w:rsidR="00714E03" w:rsidRDefault="00714E03" w:rsidP="00264E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</w:tcPr>
          <w:p w:rsidR="00714E03" w:rsidRPr="00714E03" w:rsidRDefault="00714E03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</w:tcPr>
          <w:p w:rsidR="00714E03" w:rsidRDefault="00714E03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1" w:type="dxa"/>
          </w:tcPr>
          <w:p w:rsidR="00714E03" w:rsidRDefault="00714E03" w:rsidP="006F1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</w:tcPr>
          <w:p w:rsidR="00714E03" w:rsidRPr="005F5A25" w:rsidRDefault="00714E03" w:rsidP="00F77C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77EA7" w:rsidRPr="005F5A25" w:rsidTr="00DB0BA3">
        <w:tc>
          <w:tcPr>
            <w:tcW w:w="2268" w:type="dxa"/>
          </w:tcPr>
          <w:p w:rsidR="00777EA7" w:rsidRPr="00777EA7" w:rsidRDefault="00777EA7" w:rsidP="00777E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1456" w:type="dxa"/>
          </w:tcPr>
          <w:p w:rsidR="00777EA7" w:rsidRDefault="00777EA7" w:rsidP="00264E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DB0BA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</w:tcPr>
          <w:p w:rsidR="00777EA7" w:rsidRPr="00714E03" w:rsidRDefault="00777EA7" w:rsidP="00DB0B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7E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</w:t>
            </w:r>
            <w:r w:rsidR="00DB0BA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  <w:r w:rsidRPr="00777E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[1.0</w:t>
            </w:r>
            <w:r w:rsidR="00DB0BA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  <w:r w:rsidRPr="00777E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1.78]</w:t>
            </w:r>
          </w:p>
        </w:tc>
        <w:tc>
          <w:tcPr>
            <w:tcW w:w="850" w:type="dxa"/>
          </w:tcPr>
          <w:p w:rsidR="00777EA7" w:rsidRDefault="00777EA7" w:rsidP="00DB0BA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</w:t>
            </w:r>
            <w:r w:rsidR="00DB0BA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811" w:type="dxa"/>
          </w:tcPr>
          <w:p w:rsidR="00777EA7" w:rsidRDefault="00DB0BA3" w:rsidP="00DB0BA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</w:t>
            </w:r>
            <w:r w:rsidR="006F1057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794" w:type="dxa"/>
          </w:tcPr>
          <w:p w:rsidR="00777EA7" w:rsidRPr="005F5A25" w:rsidRDefault="006F1057" w:rsidP="00DB0B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2</w:t>
            </w:r>
            <w:r w:rsidR="00DB0BA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777EA7" w:rsidRPr="005F5A25" w:rsidTr="00DB0BA3">
        <w:tc>
          <w:tcPr>
            <w:tcW w:w="2268" w:type="dxa"/>
          </w:tcPr>
          <w:p w:rsidR="00777EA7" w:rsidRDefault="00777EA7" w:rsidP="00777E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7E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456" w:type="dxa"/>
          </w:tcPr>
          <w:p w:rsidR="00777EA7" w:rsidRDefault="00DB0BA3" w:rsidP="00264E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0" w:type="dxa"/>
          </w:tcPr>
          <w:p w:rsidR="00777EA7" w:rsidRPr="00714E03" w:rsidRDefault="00DB0BA3" w:rsidP="00DB0B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 w:rsidR="00777EA7" w:rsidRPr="00777E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</w:t>
            </w:r>
            <w:r w:rsidR="00777EA7" w:rsidRPr="00777E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[1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</w:t>
            </w:r>
            <w:r w:rsidR="00777EA7" w:rsidRPr="00777E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</w:t>
            </w:r>
            <w:r w:rsidR="00777EA7" w:rsidRPr="00777E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  <w:r w:rsidR="00777EA7" w:rsidRPr="00777EA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850" w:type="dxa"/>
          </w:tcPr>
          <w:p w:rsidR="00777EA7" w:rsidRDefault="00777EA7" w:rsidP="00DB0BA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</w:t>
            </w:r>
            <w:r w:rsidR="00DB0BA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8</w:t>
            </w:r>
          </w:p>
        </w:tc>
        <w:tc>
          <w:tcPr>
            <w:tcW w:w="811" w:type="dxa"/>
          </w:tcPr>
          <w:p w:rsidR="00777EA7" w:rsidRDefault="00DB0BA3" w:rsidP="00DB0BA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</w:t>
            </w:r>
            <w:r w:rsidR="006F1057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794" w:type="dxa"/>
          </w:tcPr>
          <w:p w:rsidR="00777EA7" w:rsidRPr="005F5A25" w:rsidRDefault="006F1057" w:rsidP="00DB0B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="00DB0BA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</w:tbl>
    <w:p w:rsidR="00324A81" w:rsidRDefault="000B6639" w:rsidP="00324A81">
      <w:r w:rsidRPr="006F1057">
        <w:rPr>
          <w:rFonts w:ascii="Times New Roman" w:hAnsi="Times New Roman" w:cs="Times New Roman"/>
          <w:b/>
          <w:i/>
          <w:color w:val="000000"/>
          <w:kern w:val="0"/>
          <w:szCs w:val="21"/>
        </w:rPr>
        <w:t>P</w:t>
      </w:r>
      <w:r w:rsidR="00324A81">
        <w:rPr>
          <w:rFonts w:ascii="Times New Roman" w:hAnsi="Times New Roman" w:cs="Times New Roman"/>
          <w:b/>
          <w:color w:val="000000"/>
          <w:kern w:val="0"/>
          <w:szCs w:val="21"/>
          <w:vertAlign w:val="subscript"/>
        </w:rPr>
        <w:t>Z</w:t>
      </w:r>
      <w:r w:rsidR="00324A81" w:rsidRPr="006F1057">
        <w:rPr>
          <w:rFonts w:ascii="Times New Roman" w:hAnsi="Times New Roman" w:cs="Times New Roman"/>
          <w:b/>
          <w:color w:val="000000"/>
          <w:kern w:val="0"/>
          <w:szCs w:val="21"/>
          <w:vertAlign w:val="subscript"/>
        </w:rPr>
        <w:t>-test</w:t>
      </w:r>
      <w:r w:rsidR="00324A81" w:rsidRPr="00324A81">
        <w:rPr>
          <w:rFonts w:ascii="Times New Roman" w:hAnsi="Times New Roman" w:cs="Times New Roman"/>
          <w:b/>
          <w:color w:val="000000"/>
          <w:kern w:val="0"/>
          <w:szCs w:val="21"/>
        </w:rPr>
        <w:t>:</w:t>
      </w:r>
      <w:r w:rsidR="00324A81">
        <w:rPr>
          <w:rFonts w:ascii="Times New Roman" w:hAnsi="Times New Roman" w:cs="Times New Roman"/>
          <w:b/>
          <w:color w:val="000000"/>
          <w:kern w:val="0"/>
          <w:szCs w:val="21"/>
          <w:vertAlign w:val="subscript"/>
        </w:rPr>
        <w:t xml:space="preserve"> </w:t>
      </w:r>
      <w:r w:rsidRPr="00324A81">
        <w:rPr>
          <w:i/>
        </w:rPr>
        <w:t>P</w:t>
      </w:r>
      <w:r w:rsidR="00324A81">
        <w:t xml:space="preserve"> value of Z-Test for overall effect.</w:t>
      </w:r>
    </w:p>
    <w:p w:rsidR="00264E20" w:rsidRPr="00324A81" w:rsidRDefault="000B6639" w:rsidP="00324A81">
      <w:pPr>
        <w:widowControl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6F1057">
        <w:rPr>
          <w:rFonts w:ascii="Times New Roman" w:hAnsi="Times New Roman" w:cs="Times New Roman"/>
          <w:b/>
          <w:i/>
          <w:color w:val="000000"/>
          <w:kern w:val="0"/>
          <w:szCs w:val="21"/>
        </w:rPr>
        <w:t>P</w:t>
      </w:r>
      <w:r w:rsidR="00324A81" w:rsidRPr="006F1057">
        <w:rPr>
          <w:rFonts w:ascii="Times New Roman" w:hAnsi="Times New Roman" w:cs="Times New Roman"/>
          <w:b/>
          <w:color w:val="000000"/>
          <w:kern w:val="0"/>
          <w:szCs w:val="21"/>
          <w:vertAlign w:val="subscript"/>
        </w:rPr>
        <w:t>het</w:t>
      </w:r>
      <w:proofErr w:type="spellEnd"/>
      <w:r w:rsidR="00324A81" w:rsidRPr="00324A81">
        <w:rPr>
          <w:rFonts w:ascii="Times New Roman" w:hAnsi="Times New Roman" w:cs="Times New Roman"/>
          <w:b/>
          <w:color w:val="000000"/>
          <w:kern w:val="0"/>
          <w:szCs w:val="21"/>
        </w:rPr>
        <w:t>:</w:t>
      </w:r>
      <w:r w:rsidR="00324A81">
        <w:t xml:space="preserve"> </w:t>
      </w:r>
      <w:r w:rsidRPr="00324A81">
        <w:rPr>
          <w:i/>
        </w:rPr>
        <w:t>P</w:t>
      </w:r>
      <w:r>
        <w:t xml:space="preserve"> </w:t>
      </w:r>
      <w:r w:rsidR="00324A81">
        <w:t>value of</w:t>
      </w:r>
      <w:r w:rsidR="00324A81" w:rsidRPr="00324A81">
        <w:t xml:space="preserve"> Chi²</w:t>
      </w:r>
      <w:r w:rsidR="00324A81">
        <w:t xml:space="preserve"> based Q-test for heterogeneity.</w:t>
      </w:r>
    </w:p>
    <w:p w:rsidR="00DF2759" w:rsidRDefault="00DF2759">
      <w:r>
        <w:t>NA: not</w:t>
      </w:r>
      <w:r w:rsidRPr="00DF2759">
        <w:t xml:space="preserve"> available</w:t>
      </w:r>
      <w:r w:rsidR="00324A81">
        <w:t>.</w:t>
      </w:r>
    </w:p>
    <w:p w:rsidR="00E53CF1" w:rsidRPr="00324A81" w:rsidRDefault="00E53CF1" w:rsidP="00E53CF1">
      <w:proofErr w:type="gramStart"/>
      <w:r w:rsidRPr="005F5A25">
        <w:rPr>
          <w:rFonts w:hint="eastAsia"/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>Fixed</w:t>
      </w:r>
      <w:r w:rsidRPr="00324A81">
        <w:t>-effect model</w:t>
      </w:r>
      <w:r>
        <w:t xml:space="preserve"> used.</w:t>
      </w:r>
    </w:p>
    <w:p w:rsidR="00E53CF1" w:rsidRDefault="00E53CF1" w:rsidP="00E53CF1">
      <w:proofErr w:type="gramStart"/>
      <w:r w:rsidRPr="00324A81">
        <w:rPr>
          <w:vertAlign w:val="superscript"/>
        </w:rPr>
        <w:t>b</w:t>
      </w:r>
      <w:proofErr w:type="gramEnd"/>
      <w:r w:rsidRPr="00324A81">
        <w:rPr>
          <w:vertAlign w:val="superscript"/>
        </w:rPr>
        <w:t xml:space="preserve"> </w:t>
      </w:r>
      <w:r w:rsidRPr="005F5A25">
        <w:t>Mixed mainly by HNC and breast cancers</w:t>
      </w:r>
      <w:r>
        <w:t>.</w:t>
      </w:r>
    </w:p>
    <w:p w:rsidR="00324A81" w:rsidRPr="005F5A25" w:rsidRDefault="00324A81"/>
    <w:sectPr w:rsidR="00324A81" w:rsidRPr="005F5A2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418C" w:rsidRDefault="00F4418C" w:rsidP="005F5A25">
      <w:r>
        <w:separator/>
      </w:r>
    </w:p>
  </w:endnote>
  <w:endnote w:type="continuationSeparator" w:id="0">
    <w:p w:rsidR="00F4418C" w:rsidRDefault="00F4418C" w:rsidP="005F5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5A25" w:rsidRDefault="005F5A25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5A25" w:rsidRDefault="005F5A25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5A25" w:rsidRDefault="005F5A2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418C" w:rsidRDefault="00F4418C" w:rsidP="005F5A25">
      <w:r>
        <w:separator/>
      </w:r>
    </w:p>
  </w:footnote>
  <w:footnote w:type="continuationSeparator" w:id="0">
    <w:p w:rsidR="00F4418C" w:rsidRDefault="00F4418C" w:rsidP="005F5A2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5A25" w:rsidRDefault="005F5A25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5A25" w:rsidRDefault="005F5A25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5A25" w:rsidRDefault="005F5A2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A25"/>
    <w:rsid w:val="000828E9"/>
    <w:rsid w:val="000B6639"/>
    <w:rsid w:val="001F2693"/>
    <w:rsid w:val="00264E20"/>
    <w:rsid w:val="00324A81"/>
    <w:rsid w:val="00370AF7"/>
    <w:rsid w:val="003712CC"/>
    <w:rsid w:val="005F5A25"/>
    <w:rsid w:val="00621C9A"/>
    <w:rsid w:val="00662897"/>
    <w:rsid w:val="0067522F"/>
    <w:rsid w:val="006F1057"/>
    <w:rsid w:val="00714E03"/>
    <w:rsid w:val="00743F3D"/>
    <w:rsid w:val="00777EA7"/>
    <w:rsid w:val="009D4DD2"/>
    <w:rsid w:val="00D4334A"/>
    <w:rsid w:val="00DB0BA3"/>
    <w:rsid w:val="00DF2759"/>
    <w:rsid w:val="00E53CF1"/>
    <w:rsid w:val="00F44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61076B-3BE9-4F15-858D-BE42AAB67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5A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5A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5A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5A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5A25"/>
    <w:rPr>
      <w:sz w:val="18"/>
      <w:szCs w:val="18"/>
    </w:rPr>
  </w:style>
  <w:style w:type="table" w:styleId="a5">
    <w:name w:val="Table Grid"/>
    <w:basedOn w:val="a1"/>
    <w:uiPriority w:val="39"/>
    <w:rsid w:val="005F5A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0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 song</dc:creator>
  <cp:keywords/>
  <dc:description/>
  <cp:lastModifiedBy>yz song</cp:lastModifiedBy>
  <cp:revision>7</cp:revision>
  <dcterms:created xsi:type="dcterms:W3CDTF">2015-01-04T06:14:00Z</dcterms:created>
  <dcterms:modified xsi:type="dcterms:W3CDTF">2015-04-10T10:35:00Z</dcterms:modified>
</cp:coreProperties>
</file>